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A6ACD" w14:textId="77777777" w:rsidR="00977413" w:rsidRPr="00204600" w:rsidRDefault="00977413" w:rsidP="0097741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04600">
        <w:rPr>
          <w:rFonts w:ascii="Times New Roman" w:hAnsi="Times New Roman" w:cs="Times New Roman"/>
          <w:noProof/>
          <w:sz w:val="22"/>
          <w:szCs w:val="22"/>
        </w:rPr>
        <w:t xml:space="preserve">Supplementary Table 1. </w:t>
      </w:r>
      <w:r w:rsidRPr="00204600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Comparison of patients with different degrees of malnutrition according to the GLIM criteria</w:t>
      </w:r>
    </w:p>
    <w:tbl>
      <w:tblPr>
        <w:tblW w:w="10773" w:type="dxa"/>
        <w:tblInd w:w="-1134" w:type="dxa"/>
        <w:tblLook w:val="04A0" w:firstRow="1" w:lastRow="0" w:firstColumn="1" w:lastColumn="0" w:noHBand="0" w:noVBand="1"/>
      </w:tblPr>
      <w:tblGrid>
        <w:gridCol w:w="3969"/>
        <w:gridCol w:w="2835"/>
        <w:gridCol w:w="2410"/>
        <w:gridCol w:w="1559"/>
      </w:tblGrid>
      <w:tr w:rsidR="00977413" w:rsidRPr="00204600" w14:paraId="28DCF78F" w14:textId="77777777" w:rsidTr="00274732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10B8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18F1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hAnsi="Times New Roman" w:cs="Times New Roman"/>
                <w:noProof/>
                <w:sz w:val="22"/>
                <w:szCs w:val="22"/>
              </w:rPr>
              <w:t>Severe malnutrition</w:t>
            </w: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C6FB4F0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roup (n=6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176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hAnsi="Times New Roman" w:cs="Times New Roman"/>
                <w:noProof/>
                <w:sz w:val="22"/>
                <w:szCs w:val="22"/>
              </w:rPr>
              <w:t>Moderate malnutrition</w:t>
            </w: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group (n=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B24C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04600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977413" w:rsidRPr="00204600" w14:paraId="3CE2DF5B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CA5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, No.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BA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 (6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471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 (7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68EB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622 </w:t>
            </w:r>
          </w:p>
        </w:tc>
      </w:tr>
      <w:tr w:rsidR="00977413" w:rsidRPr="00204600" w14:paraId="5C582253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73AF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ight, median (IQR), 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E14F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9.0 (158.6, 17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A48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8.0 (164.0, 17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5A0B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640 </w:t>
            </w:r>
          </w:p>
        </w:tc>
      </w:tr>
      <w:tr w:rsidR="00977413" w:rsidRPr="00204600" w14:paraId="4A5F267D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B2F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eight, median (IQR), k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C88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.6 (42.0, 5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8AC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.0 (53.3, 5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F306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01 </w:t>
            </w:r>
          </w:p>
        </w:tc>
      </w:tr>
      <w:tr w:rsidR="00977413" w:rsidRPr="00204600" w14:paraId="52A8E56A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662C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, median (IQR), kg/m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AE1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9 (15.5, 1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BDB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5 (18.9, 2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63C2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00 </w:t>
            </w:r>
          </w:p>
        </w:tc>
      </w:tr>
      <w:tr w:rsidR="00977413" w:rsidRPr="00204600" w14:paraId="67E3345F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E87A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FMI, median (IQR), kg/m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6969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3 (13.2, 1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9DC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2 (15.7, 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928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04 </w:t>
            </w:r>
          </w:p>
        </w:tc>
      </w:tr>
      <w:tr w:rsidR="00977413" w:rsidRPr="00204600" w14:paraId="49A5D4F8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0FA2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 of onset, median (IQR), 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7BA4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5 (17.0, 34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087C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0 (15.0, 2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68F2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263 </w:t>
            </w:r>
          </w:p>
        </w:tc>
      </w:tr>
      <w:tr w:rsidR="00977413" w:rsidRPr="00204600" w14:paraId="1FA54388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0BC0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 at diagnosis, median (IQR), 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6E6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5 (18.0, 3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5306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0 (15.0, 2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F57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77 </w:t>
            </w:r>
          </w:p>
        </w:tc>
      </w:tr>
      <w:tr w:rsidR="00977413" w:rsidRPr="00204600" w14:paraId="6A7E859E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75B3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Disease course, median (IQR), </w:t>
            </w: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n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1DD5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0 (3.0, 5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4AF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0 (7.0, 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F193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35 </w:t>
            </w:r>
          </w:p>
        </w:tc>
      </w:tr>
      <w:tr w:rsidR="00977413" w:rsidRPr="00204600" w14:paraId="3623174A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E9D9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cation, No.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EF71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9212" w14:textId="77777777" w:rsidR="00977413" w:rsidRPr="00204600" w:rsidRDefault="00977413" w:rsidP="0027473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BC71" w14:textId="77777777" w:rsidR="00977413" w:rsidRPr="00204600" w:rsidRDefault="00977413" w:rsidP="0027473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77413" w:rsidRPr="00204600" w14:paraId="513482FB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C5C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465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 (16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A9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485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64 </w:t>
            </w:r>
          </w:p>
        </w:tc>
      </w:tr>
      <w:tr w:rsidR="00977413" w:rsidRPr="00204600" w14:paraId="72B61578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7A8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504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 (16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4440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75F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4 </w:t>
            </w:r>
          </w:p>
        </w:tc>
      </w:tr>
      <w:tr w:rsidR="00977413" w:rsidRPr="00204600" w14:paraId="7B18CD61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9441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L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E9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 (53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D62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 (5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5E5D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91 </w:t>
            </w:r>
          </w:p>
        </w:tc>
      </w:tr>
      <w:tr w:rsidR="00977413" w:rsidRPr="00204600" w14:paraId="68A4D82C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F9E7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L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98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 (48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9CEF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 (7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E20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31 </w:t>
            </w:r>
          </w:p>
        </w:tc>
      </w:tr>
      <w:tr w:rsidR="00977413" w:rsidRPr="00204600" w14:paraId="54810D3D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F2D1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havior, No.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05CE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8D6D" w14:textId="77777777" w:rsidR="00977413" w:rsidRPr="00204600" w:rsidRDefault="00977413" w:rsidP="0027473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3D0E" w14:textId="77777777" w:rsidR="00977413" w:rsidRPr="00204600" w:rsidRDefault="00977413" w:rsidP="0027473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77413" w:rsidRPr="00204600" w14:paraId="11760BA5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BE1D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6064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 (35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78F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 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1BC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13 </w:t>
            </w:r>
          </w:p>
        </w:tc>
      </w:tr>
      <w:tr w:rsidR="00977413" w:rsidRPr="00204600" w14:paraId="48D7A7A7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451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B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0D4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 (58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9F16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 (5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C23F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50 </w:t>
            </w:r>
          </w:p>
        </w:tc>
      </w:tr>
      <w:tr w:rsidR="00977413" w:rsidRPr="00204600" w14:paraId="7704457F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976C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B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757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 (16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490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2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561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78 </w:t>
            </w:r>
          </w:p>
        </w:tc>
      </w:tr>
      <w:tr w:rsidR="00977413" w:rsidRPr="00204600" w14:paraId="590F5CD6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27A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erianal lesions, No.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A093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 (58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03C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 (6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34CC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69 </w:t>
            </w:r>
          </w:p>
        </w:tc>
      </w:tr>
      <w:tr w:rsidR="00977413" w:rsidRPr="00204600" w14:paraId="3E1E60E1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58B5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moker, No.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DEDD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 (19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63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C8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9 </w:t>
            </w:r>
          </w:p>
        </w:tc>
      </w:tr>
      <w:tr w:rsidR="00977413" w:rsidRPr="00204600" w14:paraId="70968BB5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618B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rgical history, No.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E81D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 (33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7979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0819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366 </w:t>
            </w:r>
          </w:p>
        </w:tc>
      </w:tr>
      <w:tr w:rsidR="00977413" w:rsidRPr="00204600" w14:paraId="6BE4E26B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9CC8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DAI score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9294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4.9 (161.1, 279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D26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0.8 (144.8, 15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7C49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19 </w:t>
            </w:r>
          </w:p>
        </w:tc>
      </w:tr>
      <w:tr w:rsidR="00977413" w:rsidRPr="00204600" w14:paraId="67C65C50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2446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rological examin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F95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9BEA" w14:textId="77777777" w:rsidR="00977413" w:rsidRPr="00204600" w:rsidRDefault="00977413" w:rsidP="0027473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301A" w14:textId="77777777" w:rsidR="00977413" w:rsidRPr="00204600" w:rsidRDefault="00977413" w:rsidP="002747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77413" w:rsidRPr="00204600" w14:paraId="1F406A5C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6778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White blood cell, median (IQR), 10</w:t>
            </w: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A7B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9 (4.5, 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79E3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 (3.5, 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E511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552 </w:t>
            </w:r>
          </w:p>
        </w:tc>
      </w:tr>
      <w:tr w:rsidR="00977413" w:rsidRPr="00204600" w14:paraId="55B2EF78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335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NLR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C2F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2 (2.3, 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5D4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8 (2.0, 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CD0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697 </w:t>
            </w:r>
          </w:p>
        </w:tc>
      </w:tr>
      <w:tr w:rsidR="00977413" w:rsidRPr="00204600" w14:paraId="4D907E8E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ABBB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LMR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F64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 (1.6, 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237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8 (2.0, 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06B0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331 </w:t>
            </w:r>
          </w:p>
        </w:tc>
      </w:tr>
      <w:tr w:rsidR="00977413" w:rsidRPr="00204600" w14:paraId="48947729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7BA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PLR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91C1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8.3 (196.9, 36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204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6.2 (240.0, 40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298A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647 </w:t>
            </w:r>
          </w:p>
        </w:tc>
      </w:tr>
      <w:tr w:rsidR="00977413" w:rsidRPr="00204600" w14:paraId="59708E77" w14:textId="77777777" w:rsidTr="0027473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4C9F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Serum albumin, median (IQR), g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1261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9 (32.6, 4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9E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6 (36.0, 4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660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211 </w:t>
            </w:r>
          </w:p>
        </w:tc>
      </w:tr>
      <w:tr w:rsidR="00977413" w:rsidRPr="00204600" w14:paraId="48D1DCB2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0E8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CRP, median (IQR), mg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0C7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8 (9.7, 59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6CBC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2 (2.1, 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24F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01 </w:t>
            </w:r>
          </w:p>
        </w:tc>
      </w:tr>
      <w:tr w:rsidR="00977413" w:rsidRPr="00204600" w14:paraId="70EEF194" w14:textId="77777777" w:rsidTr="0027473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C69E3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Fibrinogen, median (IQR), g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FF69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 (3.2, 5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1FBB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8 (1.7, 2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38CE" w14:textId="77777777" w:rsidR="00977413" w:rsidRPr="00204600" w:rsidRDefault="00977413" w:rsidP="002747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77 </w:t>
            </w:r>
          </w:p>
        </w:tc>
      </w:tr>
      <w:tr w:rsidR="00977413" w:rsidRPr="00204600" w14:paraId="51C392B3" w14:textId="77777777" w:rsidTr="00274732">
        <w:trPr>
          <w:trHeight w:val="900"/>
        </w:trPr>
        <w:tc>
          <w:tcPr>
            <w:tcW w:w="107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A431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bbreviations: GLIM, Global Leadership Initiative on Malnutrition; BMI, body mass index; FFMI, free fat mass index; CDAI, Crohn's Disease Activity Index score; CRP, C-reactive protein; NLR, neutrophil-to-lymphocyte ratio; LMR, lymphocyte-to-monocyte ratio; PLR, platelet-to-lymphocyte ratio; IQR, interquartile range </w:t>
            </w:r>
          </w:p>
          <w:p w14:paraId="0EC5B529" w14:textId="77777777" w:rsidR="00977413" w:rsidRPr="00204600" w:rsidRDefault="00977413" w:rsidP="002747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0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Mann-Whitney U test for continuous variables and chi-square for proportions.</w:t>
            </w:r>
          </w:p>
        </w:tc>
      </w:tr>
    </w:tbl>
    <w:p w14:paraId="3E381BFA" w14:textId="77777777" w:rsidR="005A4179" w:rsidRDefault="00977413"/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413"/>
    <w:rsid w:val="001A12B6"/>
    <w:rsid w:val="00977413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2840E"/>
  <w15:chartTrackingRefBased/>
  <w15:docId w15:val="{6D0EDD1F-524B-495E-8338-5714736CE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413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774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3-07T17:45:00Z</dcterms:created>
  <dcterms:modified xsi:type="dcterms:W3CDTF">2022-03-07T17:46:00Z</dcterms:modified>
</cp:coreProperties>
</file>